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7AF8D1" w:rsidR="00FB3483"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A840C5" w:rsidR="00FB3483"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63EB63" w:rsidR="00FB3483"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3-</w:t>
            </w:r>
            <w:r w:rsidR="00BE017E">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0C6525"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868B44" w:rsidR="00FB3483"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F55FF8"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78B01A7F" w:rsidR="00FB3483" w:rsidRPr="00930A31" w:rsidRDefault="00BE017E" w:rsidP="005979B8">
            <w:pPr>
              <w:pStyle w:val="Default"/>
              <w:spacing w:before="40" w:after="40"/>
              <w:rPr>
                <w:rFonts w:ascii="Arial" w:hAnsi="Arial" w:cs="Arial"/>
                <w:sz w:val="18"/>
                <w:szCs w:val="18"/>
              </w:rPr>
            </w:pPr>
            <w:r>
              <w:rPr>
                <w:rFonts w:ascii="Arial" w:hAnsi="Arial" w:cs="Arial"/>
                <w:sz w:val="18"/>
                <w:szCs w:val="18"/>
              </w:rPr>
              <w:t>6</w:t>
            </w:r>
            <w:r w:rsidR="00FB3483"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FE1C89"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8A9EB4"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22E5C0"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159372" w:rsidR="00930A31"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EFEA5F" w:rsidR="00930A31"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C2FF29"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480B32"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C4632E" w:rsidR="00930A31"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4574DC" w:rsidR="00930A31"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8469D0"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ACCA97"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355BDA"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29B1C9"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084364" w:rsidR="006E5FE2"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F3474A" w:rsidR="006E5FE2"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F56ACF"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01EEB1"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A30030"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755A8B"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C57BC3"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67AEF">
              <w:rPr>
                <w:rFonts w:ascii="Arial" w:hAnsi="Arial" w:cs="Arial"/>
                <w:color w:val="auto"/>
                <w:sz w:val="18"/>
                <w:szCs w:val="18"/>
              </w:rPr>
              <w:t>1</w:t>
            </w:r>
            <w:r>
              <w:rPr>
                <w:rFonts w:ascii="Arial" w:hAnsi="Arial" w:cs="Arial"/>
                <w:color w:val="auto"/>
                <w:sz w:val="18"/>
                <w:szCs w:val="18"/>
              </w:rPr>
              <w:t>-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AD0059"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29A150"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ADF3E7"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E33F7B" w:rsidR="00930A31"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19-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EA7743" w:rsidR="00FB3483" w:rsidRPr="00930A31" w:rsidRDefault="00BE017E"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786025" w:rsidR="00077B44" w:rsidRPr="00930A31" w:rsidRDefault="00BE017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ABDF8A" w:rsidR="00930A31" w:rsidRPr="00930A31" w:rsidRDefault="00BE017E"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43DE6C" w:rsidR="00930A31" w:rsidRPr="00930A31" w:rsidRDefault="002F65EC" w:rsidP="00077B44">
            <w:pPr>
              <w:pStyle w:val="Default"/>
              <w:spacing w:before="40" w:after="40"/>
              <w:rPr>
                <w:rFonts w:ascii="Arial" w:hAnsi="Arial" w:cs="Arial"/>
                <w:color w:val="auto"/>
                <w:sz w:val="18"/>
                <w:szCs w:val="18"/>
              </w:rPr>
            </w:pPr>
            <w:r>
              <w:rPr>
                <w:rFonts w:ascii="Arial" w:hAnsi="Arial" w:cs="Arial"/>
                <w:color w:val="auto"/>
                <w:sz w:val="18"/>
                <w:szCs w:val="18"/>
              </w:rPr>
              <w:t>21-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2F3D6C" w:rsidR="00930A31" w:rsidRPr="00930A31" w:rsidRDefault="002F65EC"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772608" w:rsidR="00930A31" w:rsidRPr="00930A31" w:rsidRDefault="002F65EC"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171509" w:rsidR="00930A31" w:rsidRPr="00930A31" w:rsidRDefault="002F65EC"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49522D" w:rsidR="00930A31" w:rsidRPr="00930A31" w:rsidRDefault="00CE38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8503A6" w:rsidR="00930A31" w:rsidRPr="00930A31" w:rsidRDefault="00CE38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E02AF5" w:rsidR="00077B44" w:rsidRPr="00930A31" w:rsidRDefault="002F65E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042171">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ABB000" w:rsidR="00077B44" w:rsidRPr="00930A31" w:rsidRDefault="002F65E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042171">
              <w:rPr>
                <w:rFonts w:ascii="Arial" w:hAnsi="Arial" w:cs="Arial"/>
                <w:color w:val="auto"/>
                <w:sz w:val="18"/>
                <w:szCs w:val="18"/>
              </w:rPr>
              <w:t>6</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1BBDF8" w:rsidR="00077B44" w:rsidRPr="00930A31" w:rsidRDefault="002F65EC"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bl>
    <w:p w14:paraId="6338F4EE" w14:textId="77777777" w:rsidR="00FB3483" w:rsidRPr="00B75104" w:rsidRDefault="00FB3483">
      <w:pPr>
        <w:pStyle w:val="Default"/>
        <w:rPr>
          <w:rFonts w:ascii="Arial" w:hAnsi="Arial" w:cs="Arial"/>
          <w:b/>
          <w:bCs/>
          <w:color w:val="auto"/>
        </w:rPr>
      </w:pPr>
    </w:p>
    <w:p w14:paraId="1B192D79" w14:textId="4A0ACAB5" w:rsidR="00FB3483" w:rsidRPr="00B75104" w:rsidRDefault="002D39C3" w:rsidP="0077253C">
      <w:pPr>
        <w:pStyle w:val="Default"/>
        <w:spacing w:line="183" w:lineRule="atLeast"/>
        <w:jc w:val="both"/>
        <w:rPr>
          <w:rFonts w:ascii="Arial" w:hAnsi="Arial" w:cs="Arial"/>
          <w:b/>
          <w:bCs/>
          <w:color w:val="auto"/>
          <w:sz w:val="16"/>
          <w:szCs w:val="16"/>
          <w:lang w:val="da-DK"/>
        </w:rPr>
      </w:pPr>
      <w:r>
        <w:rPr>
          <w:rFonts w:ascii="Arial" w:hAnsi="Arial" w:cs="Arial"/>
          <w:b/>
          <w:bCs/>
          <w:color w:val="auto"/>
          <w:sz w:val="16"/>
          <w:szCs w:val="16"/>
        </w:rPr>
        <w:t xml:space="preserve"> NA=</w:t>
      </w:r>
      <w:r w:rsidR="006A02F3" w:rsidRPr="00B75104">
        <w:rPr>
          <w:rFonts w:ascii="Arial" w:hAnsi="Arial" w:cs="Arial"/>
          <w:b/>
          <w:bCs/>
          <w:color w:val="auto"/>
          <w:sz w:val="16"/>
          <w:szCs w:val="16"/>
        </w:rPr>
        <w:t xml:space="preserve">not applicable </w:t>
      </w:r>
    </w:p>
    <w:p w14:paraId="558DE8A2" w14:textId="3D50D84C" w:rsidR="0097425F" w:rsidRPr="0097425F" w:rsidRDefault="0097425F" w:rsidP="0097425F">
      <w:pPr>
        <w:pStyle w:val="CM1"/>
        <w:spacing w:after="130"/>
        <w:jc w:val="center"/>
        <w:rPr>
          <w:rFonts w:ascii="Arial" w:hAnsi="Arial" w:cs="Arial"/>
          <w:color w:val="333399"/>
          <w:sz w:val="18"/>
          <w:szCs w:val="18"/>
        </w:rPr>
      </w:pPr>
    </w:p>
    <w:sectPr w:rsidR="0097425F" w:rsidRPr="0097425F"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C4234F" w14:textId="77777777" w:rsidR="00D8112B" w:rsidRDefault="00D8112B">
      <w:r>
        <w:separator/>
      </w:r>
    </w:p>
  </w:endnote>
  <w:endnote w:type="continuationSeparator" w:id="0">
    <w:p w14:paraId="5D401A91" w14:textId="77777777" w:rsidR="00D8112B" w:rsidRDefault="00D81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AD8A76" w14:textId="77777777" w:rsidR="00D8112B" w:rsidRDefault="00D8112B">
      <w:r>
        <w:separator/>
      </w:r>
    </w:p>
  </w:footnote>
  <w:footnote w:type="continuationSeparator" w:id="0">
    <w:p w14:paraId="6B5C4164" w14:textId="77777777" w:rsidR="00D8112B" w:rsidRDefault="00D811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70BCE34" w:rsidR="00947707" w:rsidRPr="00930A31" w:rsidRDefault="00CC47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DQyNTAyMDEzNzE2MTdX0lEKTi0uzszPAykwqQUA/I5MaywAAAA="/>
  </w:docVars>
  <w:rsids>
    <w:rsidRoot w:val="00256BAF"/>
    <w:rsid w:val="000328E4"/>
    <w:rsid w:val="00042171"/>
    <w:rsid w:val="00077B44"/>
    <w:rsid w:val="000801D9"/>
    <w:rsid w:val="000C13C3"/>
    <w:rsid w:val="00152CDB"/>
    <w:rsid w:val="0018323E"/>
    <w:rsid w:val="00190C83"/>
    <w:rsid w:val="001F57C2"/>
    <w:rsid w:val="001F6942"/>
    <w:rsid w:val="0021077A"/>
    <w:rsid w:val="00232440"/>
    <w:rsid w:val="00246C93"/>
    <w:rsid w:val="00256BAF"/>
    <w:rsid w:val="002A2A06"/>
    <w:rsid w:val="002D39C3"/>
    <w:rsid w:val="002F65EC"/>
    <w:rsid w:val="003103C2"/>
    <w:rsid w:val="003516AD"/>
    <w:rsid w:val="00363B8D"/>
    <w:rsid w:val="00373CE3"/>
    <w:rsid w:val="003760FB"/>
    <w:rsid w:val="003B79FF"/>
    <w:rsid w:val="003F3A56"/>
    <w:rsid w:val="00400A0B"/>
    <w:rsid w:val="004023C9"/>
    <w:rsid w:val="00425215"/>
    <w:rsid w:val="00443C1D"/>
    <w:rsid w:val="00461576"/>
    <w:rsid w:val="00466B5F"/>
    <w:rsid w:val="0047226F"/>
    <w:rsid w:val="004C1685"/>
    <w:rsid w:val="005078EE"/>
    <w:rsid w:val="00525111"/>
    <w:rsid w:val="00550BF1"/>
    <w:rsid w:val="0059028D"/>
    <w:rsid w:val="005979B8"/>
    <w:rsid w:val="006A02F3"/>
    <w:rsid w:val="006C53C6"/>
    <w:rsid w:val="006E5FE2"/>
    <w:rsid w:val="006F3BA6"/>
    <w:rsid w:val="006F610C"/>
    <w:rsid w:val="00726794"/>
    <w:rsid w:val="00726A69"/>
    <w:rsid w:val="00736880"/>
    <w:rsid w:val="0077253C"/>
    <w:rsid w:val="007B5034"/>
    <w:rsid w:val="008361CC"/>
    <w:rsid w:val="008412D5"/>
    <w:rsid w:val="008A3EAE"/>
    <w:rsid w:val="008C5EF0"/>
    <w:rsid w:val="008E2C91"/>
    <w:rsid w:val="0090548A"/>
    <w:rsid w:val="00930A31"/>
    <w:rsid w:val="00947707"/>
    <w:rsid w:val="0097425F"/>
    <w:rsid w:val="009827E5"/>
    <w:rsid w:val="00A039D3"/>
    <w:rsid w:val="00A06A08"/>
    <w:rsid w:val="00A215D2"/>
    <w:rsid w:val="00A86593"/>
    <w:rsid w:val="00AB0C5C"/>
    <w:rsid w:val="00AB79CE"/>
    <w:rsid w:val="00AE4BBD"/>
    <w:rsid w:val="00AF6E18"/>
    <w:rsid w:val="00B51910"/>
    <w:rsid w:val="00B73761"/>
    <w:rsid w:val="00B75104"/>
    <w:rsid w:val="00B75B34"/>
    <w:rsid w:val="00BD6508"/>
    <w:rsid w:val="00BE017E"/>
    <w:rsid w:val="00C22710"/>
    <w:rsid w:val="00C23978"/>
    <w:rsid w:val="00C25BE9"/>
    <w:rsid w:val="00C8534E"/>
    <w:rsid w:val="00CC18D8"/>
    <w:rsid w:val="00CC47E0"/>
    <w:rsid w:val="00CD1E07"/>
    <w:rsid w:val="00CE38D5"/>
    <w:rsid w:val="00D24F1B"/>
    <w:rsid w:val="00D26B38"/>
    <w:rsid w:val="00D8112B"/>
    <w:rsid w:val="00D908E8"/>
    <w:rsid w:val="00D95D84"/>
    <w:rsid w:val="00DC4F19"/>
    <w:rsid w:val="00E324A8"/>
    <w:rsid w:val="00E66E3A"/>
    <w:rsid w:val="00E67AEF"/>
    <w:rsid w:val="00EB610E"/>
    <w:rsid w:val="00F01461"/>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F3A56"/>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F3A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1017</Words>
  <Characters>580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c</cp:lastModifiedBy>
  <cp:revision>7</cp:revision>
  <cp:lastPrinted>2020-11-24T03:02:00Z</cp:lastPrinted>
  <dcterms:created xsi:type="dcterms:W3CDTF">2023-12-06T11:24:00Z</dcterms:created>
  <dcterms:modified xsi:type="dcterms:W3CDTF">2024-10-05T08:33:00Z</dcterms:modified>
</cp:coreProperties>
</file>